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0E8FA" w14:textId="33D19B3C" w:rsidR="005A308F" w:rsidRPr="008678CA" w:rsidRDefault="00A04138" w:rsidP="00424B88">
      <w:pPr>
        <w:spacing w:line="360" w:lineRule="auto"/>
        <w:rPr>
          <w:rFonts w:ascii="Times New Roman" w:hAnsi="Times New Roman" w:cs="Times New Roman"/>
          <w:b/>
          <w:bCs/>
          <w:sz w:val="22"/>
          <w:szCs w:val="28"/>
        </w:rPr>
      </w:pPr>
      <w:bookmarkStart w:id="0" w:name="OLE_LINK164"/>
      <w:r w:rsidRPr="008678CA">
        <w:rPr>
          <w:rFonts w:ascii="Times New Roman" w:hAnsi="Times New Roman" w:cs="Times New Roman"/>
          <w:b/>
          <w:bCs/>
          <w:sz w:val="22"/>
          <w:szCs w:val="28"/>
        </w:rPr>
        <w:t>Supplementary</w:t>
      </w:r>
      <w:bookmarkEnd w:id="0"/>
      <w:r w:rsidRPr="008678CA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bookmarkStart w:id="1" w:name="OLE_LINK3"/>
      <w:bookmarkStart w:id="2" w:name="OLE_LINK167"/>
      <w:r w:rsidR="005A308F" w:rsidRPr="008678CA">
        <w:rPr>
          <w:rFonts w:ascii="Times New Roman" w:hAnsi="Times New Roman" w:cs="Times New Roman"/>
          <w:b/>
          <w:bCs/>
          <w:sz w:val="22"/>
          <w:szCs w:val="28"/>
        </w:rPr>
        <w:t>Table</w:t>
      </w:r>
      <w:bookmarkEnd w:id="1"/>
      <w:r w:rsidR="008B544A" w:rsidRPr="008678CA">
        <w:rPr>
          <w:rFonts w:ascii="Times New Roman" w:hAnsi="Times New Roman" w:cs="Times New Roman"/>
          <w:b/>
          <w:bCs/>
          <w:sz w:val="22"/>
          <w:szCs w:val="28"/>
        </w:rPr>
        <w:t xml:space="preserve"> S1</w:t>
      </w:r>
      <w:bookmarkEnd w:id="2"/>
      <w:r w:rsidR="005A308F" w:rsidRPr="008678CA">
        <w:rPr>
          <w:rFonts w:ascii="Times New Roman" w:hAnsi="Times New Roman" w:cs="Times New Roman"/>
          <w:b/>
          <w:bCs/>
          <w:sz w:val="22"/>
          <w:szCs w:val="28"/>
        </w:rPr>
        <w:t>. The final selected Radiomics features For Radiomics model</w:t>
      </w:r>
    </w:p>
    <w:tbl>
      <w:tblPr>
        <w:tblW w:w="6820" w:type="dxa"/>
        <w:tblInd w:w="88" w:type="dxa"/>
        <w:tblLook w:val="04A0" w:firstRow="1" w:lastRow="0" w:firstColumn="1" w:lastColumn="0" w:noHBand="0" w:noVBand="1"/>
      </w:tblPr>
      <w:tblGrid>
        <w:gridCol w:w="1367"/>
        <w:gridCol w:w="5466"/>
      </w:tblGrid>
      <w:tr w:rsidR="00722B20" w:rsidRPr="00722B20" w14:paraId="3928E50B" w14:textId="77777777" w:rsidTr="001E203A">
        <w:trPr>
          <w:trHeight w:val="336"/>
        </w:trPr>
        <w:tc>
          <w:tcPr>
            <w:tcW w:w="13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80610D" w14:textId="77777777" w:rsidR="00722B20" w:rsidRPr="00722B20" w:rsidRDefault="00722B20" w:rsidP="00722B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22B20">
              <w:rPr>
                <w:rFonts w:ascii="Times New Roman" w:eastAsia="DengXian" w:hAnsi="Times New Roman" w:cs="Times New Roman"/>
                <w:sz w:val="18"/>
                <w:szCs w:val="18"/>
              </w:rPr>
              <w:t>Feature ID</w:t>
            </w:r>
          </w:p>
        </w:tc>
        <w:tc>
          <w:tcPr>
            <w:tcW w:w="5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17EE97" w14:textId="77777777" w:rsidR="00722B20" w:rsidRPr="00722B20" w:rsidRDefault="00722B20" w:rsidP="00722B20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22B20">
              <w:rPr>
                <w:rFonts w:ascii="Times New Roman" w:eastAsia="DengXian" w:hAnsi="Times New Roman" w:cs="Times New Roman"/>
                <w:sz w:val="18"/>
                <w:szCs w:val="18"/>
              </w:rPr>
              <w:t>Feature Name</w:t>
            </w:r>
          </w:p>
        </w:tc>
      </w:tr>
      <w:tr w:rsidR="00722B20" w:rsidRPr="001E203A" w14:paraId="69E1B7A1" w14:textId="77777777" w:rsidTr="001E203A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7B272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1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5A0AD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wavelet-</w:t>
            </w:r>
            <w:proofErr w:type="spellStart"/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>LLL_firstorder_Variance</w:t>
            </w:r>
            <w:proofErr w:type="spellEnd"/>
          </w:p>
        </w:tc>
      </w:tr>
      <w:tr w:rsidR="00722B20" w:rsidRPr="001E203A" w14:paraId="2FAB7DB4" w14:textId="77777777" w:rsidTr="00722B2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E90D4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D9BA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wavelet-</w:t>
            </w:r>
            <w:proofErr w:type="spellStart"/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>LHH_firstorder_Skewness</w:t>
            </w:r>
            <w:proofErr w:type="spellEnd"/>
          </w:p>
        </w:tc>
      </w:tr>
      <w:tr w:rsidR="00722B20" w:rsidRPr="001E203A" w14:paraId="38DA2E6F" w14:textId="77777777" w:rsidTr="00722B2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20A8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A4B3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og-sigma-1-0-mm-3D_glcm_Imc2</w:t>
            </w:r>
          </w:p>
        </w:tc>
      </w:tr>
      <w:tr w:rsidR="00722B20" w:rsidRPr="001E203A" w14:paraId="28C2DE0F" w14:textId="77777777" w:rsidTr="00722B2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3623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DA013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wavelet-</w:t>
            </w:r>
            <w:proofErr w:type="spellStart"/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>LLH_glcm_Correlation</w:t>
            </w:r>
            <w:proofErr w:type="spellEnd"/>
          </w:p>
        </w:tc>
      </w:tr>
      <w:tr w:rsidR="00722B20" w:rsidRPr="001E203A" w14:paraId="633D17ED" w14:textId="77777777" w:rsidTr="00722B2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A12A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CBF8C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og-sigma-5-0-mm-3D_firstorder_Median</w:t>
            </w:r>
          </w:p>
        </w:tc>
      </w:tr>
      <w:tr w:rsidR="00722B20" w:rsidRPr="001E203A" w14:paraId="7007541F" w14:textId="77777777" w:rsidTr="00722B2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BD689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20DC6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>original_firstorder_Variance</w:t>
            </w:r>
            <w:proofErr w:type="spellEnd"/>
          </w:p>
        </w:tc>
      </w:tr>
      <w:tr w:rsidR="00722B20" w:rsidRPr="001E203A" w14:paraId="53B2871B" w14:textId="77777777" w:rsidTr="00722B2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1861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B2977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>original_glcm_MaximumProbability</w:t>
            </w:r>
            <w:proofErr w:type="spellEnd"/>
          </w:p>
        </w:tc>
      </w:tr>
      <w:tr w:rsidR="00722B20" w:rsidRPr="001E203A" w14:paraId="249BFCE1" w14:textId="77777777" w:rsidTr="00722B2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FE97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489EC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wavelet-</w:t>
            </w:r>
            <w:proofErr w:type="spellStart"/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>LLL_glrlm_LowGrayLevelRunEmphasis</w:t>
            </w:r>
            <w:proofErr w:type="spellEnd"/>
          </w:p>
        </w:tc>
      </w:tr>
      <w:tr w:rsidR="00722B20" w:rsidRPr="001E203A" w14:paraId="47573FB7" w14:textId="77777777" w:rsidTr="00722B2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0FB90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F8327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og-sigma-3-0-mm-3D_firstorder_90Percentile</w:t>
            </w:r>
          </w:p>
        </w:tc>
      </w:tr>
      <w:tr w:rsidR="00722B20" w:rsidRPr="001E203A" w14:paraId="179A5F93" w14:textId="77777777" w:rsidTr="00722B2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336F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0F00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log-sigma-5-0-mm-3D_firstorder_Mean</w:t>
            </w:r>
          </w:p>
        </w:tc>
      </w:tr>
      <w:tr w:rsidR="00722B20" w:rsidRPr="001E203A" w14:paraId="79F4067D" w14:textId="77777777" w:rsidTr="001E203A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514573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1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E2055A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wavelet-</w:t>
            </w:r>
            <w:proofErr w:type="spellStart"/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>LLL_gldm_LowGrayLevelEmphasis</w:t>
            </w:r>
            <w:proofErr w:type="spellEnd"/>
          </w:p>
        </w:tc>
      </w:tr>
      <w:tr w:rsidR="00722B20" w:rsidRPr="001E203A" w14:paraId="4C076BCF" w14:textId="77777777" w:rsidTr="001E203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A9DD7A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R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A25E46" w14:textId="77777777" w:rsidR="00722B20" w:rsidRPr="001E203A" w:rsidRDefault="00722B20" w:rsidP="001E203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wavelet-</w:t>
            </w:r>
            <w:proofErr w:type="spellStart"/>
            <w:r w:rsidRPr="001E203A">
              <w:rPr>
                <w:rFonts w:ascii="Times New Roman" w:eastAsia="DengXian" w:hAnsi="Times New Roman" w:cs="Times New Roman"/>
                <w:sz w:val="18"/>
                <w:szCs w:val="18"/>
              </w:rPr>
              <w:t>LLL_glszm_LowGrayLevelZoneEmphasis</w:t>
            </w:r>
            <w:proofErr w:type="spellEnd"/>
          </w:p>
        </w:tc>
      </w:tr>
    </w:tbl>
    <w:p w14:paraId="6F0802F1" w14:textId="77777777" w:rsidR="00F618AB" w:rsidRPr="008678CA" w:rsidRDefault="00F618AB" w:rsidP="00424B88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3B5D4F05" w14:textId="77777777" w:rsidR="00424B88" w:rsidRPr="008678CA" w:rsidRDefault="00424B88">
      <w:pPr>
        <w:widowControl/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bookmarkStart w:id="3" w:name="OLE_LINK163"/>
      <w:r w:rsidRPr="008678CA">
        <w:rPr>
          <w:rFonts w:ascii="Times New Roman" w:hAnsi="Times New Roman" w:cs="Times New Roman"/>
          <w:b/>
          <w:bCs/>
          <w:sz w:val="22"/>
          <w:szCs w:val="28"/>
        </w:rPr>
        <w:br w:type="page"/>
      </w:r>
    </w:p>
    <w:p w14:paraId="751FE285" w14:textId="4E7CEF4C" w:rsidR="002560E8" w:rsidRPr="000A2F89" w:rsidRDefault="002560E8" w:rsidP="002560E8">
      <w:pPr>
        <w:spacing w:line="360" w:lineRule="auto"/>
        <w:rPr>
          <w:rFonts w:ascii="Times New Roman" w:eastAsia="DengXian" w:hAnsi="Times New Roman" w:cs="Times New Roman"/>
          <w:b/>
          <w:bCs/>
          <w:szCs w:val="22"/>
        </w:rPr>
      </w:pPr>
      <w:bookmarkStart w:id="4" w:name="OLE_LINK171"/>
      <w:r w:rsidRPr="008678CA">
        <w:rPr>
          <w:rFonts w:ascii="Times New Roman" w:hAnsi="Times New Roman" w:cs="Times New Roman"/>
          <w:b/>
          <w:bCs/>
          <w:sz w:val="22"/>
          <w:szCs w:val="28"/>
        </w:rPr>
        <w:lastRenderedPageBreak/>
        <w:t>Supplementary</w:t>
      </w:r>
      <w:r w:rsidRPr="008678CA">
        <w:rPr>
          <w:rFonts w:ascii="Times New Roman" w:eastAsia="DengXian" w:hAnsi="Times New Roman" w:cs="Times New Roman"/>
          <w:b/>
          <w:bCs/>
          <w:szCs w:val="22"/>
        </w:rPr>
        <w:t xml:space="preserve"> </w:t>
      </w:r>
      <w:r w:rsidRPr="000A2F89">
        <w:rPr>
          <w:rFonts w:ascii="Times New Roman" w:eastAsia="DengXian" w:hAnsi="Times New Roman" w:cs="Times New Roman"/>
          <w:b/>
          <w:bCs/>
          <w:szCs w:val="22"/>
        </w:rPr>
        <w:t>Table S</w:t>
      </w:r>
      <w:bookmarkEnd w:id="4"/>
      <w:r>
        <w:rPr>
          <w:rFonts w:ascii="Times New Roman" w:eastAsia="DengXian" w:hAnsi="Times New Roman" w:cs="Times New Roman" w:hint="eastAsia"/>
          <w:b/>
          <w:bCs/>
          <w:szCs w:val="22"/>
        </w:rPr>
        <w:t>2</w:t>
      </w:r>
      <w:r w:rsidRPr="000A2F89">
        <w:rPr>
          <w:rFonts w:ascii="Times New Roman" w:eastAsia="DengXian" w:hAnsi="Times New Roman" w:cs="Times New Roman"/>
          <w:b/>
          <w:bCs/>
          <w:szCs w:val="22"/>
        </w:rPr>
        <w:t xml:space="preserve">. </w:t>
      </w:r>
      <w:r w:rsidRPr="008678CA">
        <w:rPr>
          <w:rFonts w:ascii="Times New Roman" w:eastAsia="DengXian" w:hAnsi="Times New Roman" w:cs="Times New Roman"/>
          <w:b/>
          <w:bCs/>
          <w:szCs w:val="22"/>
        </w:rPr>
        <w:t>Performance metrics of the clinical logistic regression model in the training and testing cohorts</w:t>
      </w:r>
    </w:p>
    <w:tbl>
      <w:tblPr>
        <w:tblW w:w="5713" w:type="pct"/>
        <w:tblInd w:w="-578" w:type="dxa"/>
        <w:tblLook w:val="04A0" w:firstRow="1" w:lastRow="0" w:firstColumn="1" w:lastColumn="0" w:noHBand="0" w:noVBand="1"/>
      </w:tblPr>
      <w:tblGrid>
        <w:gridCol w:w="1850"/>
        <w:gridCol w:w="716"/>
        <w:gridCol w:w="1181"/>
        <w:gridCol w:w="945"/>
        <w:gridCol w:w="1017"/>
        <w:gridCol w:w="1015"/>
        <w:gridCol w:w="716"/>
        <w:gridCol w:w="716"/>
        <w:gridCol w:w="1334"/>
      </w:tblGrid>
      <w:tr w:rsidR="002560E8" w:rsidRPr="008678CA" w14:paraId="2A9EE39B" w14:textId="77777777" w:rsidTr="00DF31A9">
        <w:trPr>
          <w:trHeight w:val="170"/>
        </w:trPr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4200A6" w14:textId="77777777" w:rsidR="002560E8" w:rsidRPr="000A2F89" w:rsidRDefault="002560E8" w:rsidP="00DF31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model_name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61FD5B7" w14:textId="77777777" w:rsidR="002560E8" w:rsidRPr="000A2F89" w:rsidRDefault="002560E8" w:rsidP="00DF31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56BF86" w14:textId="77777777" w:rsidR="002560E8" w:rsidRPr="000A2F89" w:rsidRDefault="002560E8" w:rsidP="00DF31A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FE3CD7" w14:textId="77777777" w:rsidR="002560E8" w:rsidRPr="000A2F89" w:rsidRDefault="002560E8" w:rsidP="00DF31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70D0AE" w14:textId="77777777" w:rsidR="002560E8" w:rsidRPr="000A2F89" w:rsidRDefault="002560E8" w:rsidP="00DF31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02957B" w14:textId="77777777" w:rsidR="002560E8" w:rsidRPr="000A2F89" w:rsidRDefault="002560E8" w:rsidP="00DF31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2D433D" w14:textId="77777777" w:rsidR="002560E8" w:rsidRPr="000A2F89" w:rsidRDefault="002560E8" w:rsidP="00DF31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8792D70" w14:textId="77777777" w:rsidR="002560E8" w:rsidRPr="000A2F89" w:rsidRDefault="002560E8" w:rsidP="00DF31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BD0F6F5" w14:textId="77777777" w:rsidR="002560E8" w:rsidRPr="000A2F89" w:rsidRDefault="002560E8" w:rsidP="00DF31A9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Task</w:t>
            </w:r>
          </w:p>
        </w:tc>
      </w:tr>
      <w:tr w:rsidR="002560E8" w:rsidRPr="000A2F89" w14:paraId="4DAB1AD4" w14:textId="77777777" w:rsidTr="00DF31A9">
        <w:trPr>
          <w:trHeight w:val="170"/>
        </w:trPr>
        <w:tc>
          <w:tcPr>
            <w:tcW w:w="975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C8E798A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gisticRegression</w:t>
            </w:r>
            <w:proofErr w:type="spellEnd"/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0D980DE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62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331A767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5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14:paraId="02F003D9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536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CD03EC0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535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C0417F4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7417D211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50E2BBB4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70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547C707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2560E8" w:rsidRPr="000A2F89" w14:paraId="008AEB30" w14:textId="77777777" w:rsidTr="00DF31A9">
        <w:trPr>
          <w:trHeight w:val="170"/>
        </w:trPr>
        <w:tc>
          <w:tcPr>
            <w:tcW w:w="9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11534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gisticRegression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72BBB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5757C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7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8D3A4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BF9E4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E8C53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A2698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751EA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E366F" w14:textId="77777777" w:rsidR="002560E8" w:rsidRPr="000A2F89" w:rsidRDefault="002560E8" w:rsidP="00DF31A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</w:tbl>
    <w:p w14:paraId="6C6D4004" w14:textId="77777777" w:rsidR="002560E8" w:rsidRPr="000A2F89" w:rsidRDefault="002560E8" w:rsidP="002560E8">
      <w:pPr>
        <w:spacing w:line="360" w:lineRule="auto"/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</w:pPr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 xml:space="preserve">AUC, area under the curve; CI, confidence interval; PPV, positive predictive value; NPV, negative predictive value; SVM, Support vector machine; KNN, </w:t>
      </w:r>
      <w:r w:rsidRPr="000A2F89">
        <w:rPr>
          <w:rFonts w:ascii="Times New Roman" w:eastAsia="DengXian" w:hAnsi="Times New Roman" w:cs="Times New Roman"/>
          <w:bCs/>
          <w:kern w:val="0"/>
          <w:sz w:val="22"/>
          <w:szCs w:val="22"/>
        </w:rPr>
        <w:t>K-Nearest Neighbors</w:t>
      </w:r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 xml:space="preserve">; </w:t>
      </w:r>
      <w:proofErr w:type="spellStart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>XGBoost</w:t>
      </w:r>
      <w:proofErr w:type="spellEnd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 xml:space="preserve">, Extreme gradient boosting; </w:t>
      </w:r>
      <w:proofErr w:type="spellStart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>LightGBM</w:t>
      </w:r>
      <w:proofErr w:type="spellEnd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>, Light gradient boosting machine</w:t>
      </w:r>
    </w:p>
    <w:p w14:paraId="363DC068" w14:textId="77777777" w:rsidR="002560E8" w:rsidRPr="000A2F89" w:rsidRDefault="002560E8" w:rsidP="002560E8">
      <w:pPr>
        <w:spacing w:line="360" w:lineRule="auto"/>
        <w:rPr>
          <w:rFonts w:ascii="Times New Roman" w:eastAsia="DengXian" w:hAnsi="Times New Roman" w:cs="Times New Roman"/>
        </w:rPr>
      </w:pPr>
    </w:p>
    <w:p w14:paraId="086FDF78" w14:textId="3A4B3487" w:rsidR="000A2F89" w:rsidRPr="000A2F89" w:rsidRDefault="008B544A" w:rsidP="00424B88">
      <w:pPr>
        <w:spacing w:line="360" w:lineRule="auto"/>
        <w:rPr>
          <w:rFonts w:ascii="Times New Roman" w:eastAsia="DengXian" w:hAnsi="Times New Roman" w:cs="Times New Roman"/>
          <w:b/>
          <w:bCs/>
          <w:szCs w:val="22"/>
        </w:rPr>
      </w:pPr>
      <w:r w:rsidRPr="008678CA">
        <w:rPr>
          <w:rFonts w:ascii="Times New Roman" w:hAnsi="Times New Roman" w:cs="Times New Roman"/>
          <w:b/>
          <w:bCs/>
          <w:sz w:val="22"/>
          <w:szCs w:val="28"/>
        </w:rPr>
        <w:t>Supplementary</w:t>
      </w:r>
      <w:r w:rsidRPr="008678CA">
        <w:rPr>
          <w:rFonts w:ascii="Times New Roman" w:eastAsia="DengXian" w:hAnsi="Times New Roman" w:cs="Times New Roman"/>
          <w:b/>
          <w:bCs/>
          <w:szCs w:val="22"/>
        </w:rPr>
        <w:t xml:space="preserve"> </w:t>
      </w:r>
      <w:r w:rsidR="000A2F89" w:rsidRPr="000A2F89">
        <w:rPr>
          <w:rFonts w:ascii="Times New Roman" w:eastAsia="DengXian" w:hAnsi="Times New Roman" w:cs="Times New Roman"/>
          <w:b/>
          <w:bCs/>
          <w:szCs w:val="22"/>
        </w:rPr>
        <w:t>Table S</w:t>
      </w:r>
      <w:r w:rsidR="002560E8">
        <w:rPr>
          <w:rFonts w:ascii="Times New Roman" w:eastAsia="DengXian" w:hAnsi="Times New Roman" w:cs="Times New Roman" w:hint="eastAsia"/>
          <w:b/>
          <w:bCs/>
          <w:szCs w:val="22"/>
        </w:rPr>
        <w:t>3</w:t>
      </w:r>
      <w:r w:rsidR="000A2F89" w:rsidRPr="000A2F89">
        <w:rPr>
          <w:rFonts w:ascii="Times New Roman" w:eastAsia="DengXian" w:hAnsi="Times New Roman" w:cs="Times New Roman"/>
          <w:b/>
          <w:bCs/>
          <w:szCs w:val="22"/>
        </w:rPr>
        <w:t xml:space="preserve">. </w:t>
      </w:r>
      <w:r w:rsidR="00962546" w:rsidRPr="008678CA">
        <w:rPr>
          <w:rFonts w:ascii="Times New Roman" w:eastAsia="DengXian" w:hAnsi="Times New Roman" w:cs="Times New Roman"/>
          <w:b/>
          <w:bCs/>
          <w:szCs w:val="22"/>
        </w:rPr>
        <w:t>Performance metrics of seven radiomics-based machine learning models in the training and testing cohorts</w:t>
      </w:r>
    </w:p>
    <w:tbl>
      <w:tblPr>
        <w:tblW w:w="5683" w:type="pct"/>
        <w:tblInd w:w="-604" w:type="dxa"/>
        <w:tblLook w:val="04A0" w:firstRow="1" w:lastRow="0" w:firstColumn="1" w:lastColumn="0" w:noHBand="0" w:noVBand="1"/>
      </w:tblPr>
      <w:tblGrid>
        <w:gridCol w:w="1982"/>
        <w:gridCol w:w="711"/>
        <w:gridCol w:w="1176"/>
        <w:gridCol w:w="906"/>
        <w:gridCol w:w="987"/>
        <w:gridCol w:w="996"/>
        <w:gridCol w:w="711"/>
        <w:gridCol w:w="711"/>
        <w:gridCol w:w="1261"/>
      </w:tblGrid>
      <w:tr w:rsidR="008678CA" w:rsidRPr="008678CA" w14:paraId="216B38DB" w14:textId="77777777" w:rsidTr="00466A1E">
        <w:trPr>
          <w:trHeight w:val="170"/>
        </w:trPr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6DCC673" w14:textId="77777777" w:rsidR="000A2F89" w:rsidRPr="000A2F89" w:rsidRDefault="000A2F89" w:rsidP="00424B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5" w:name="OLE_LINK169"/>
            <w:bookmarkStart w:id="6" w:name="OLE_LINK166"/>
            <w:proofErr w:type="spellStart"/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model_name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EB60B09" w14:textId="77777777" w:rsidR="000A2F89" w:rsidRPr="000A2F89" w:rsidRDefault="000A2F89" w:rsidP="00424B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8D22944" w14:textId="77777777" w:rsidR="000A2F89" w:rsidRPr="000A2F89" w:rsidRDefault="000A2F89" w:rsidP="00424B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85FD1B" w14:textId="77777777" w:rsidR="000A2F89" w:rsidRPr="000A2F89" w:rsidRDefault="000A2F89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C4BC1C2" w14:textId="77777777" w:rsidR="000A2F89" w:rsidRPr="000A2F89" w:rsidRDefault="000A2F89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1551E39" w14:textId="77777777" w:rsidR="000A2F89" w:rsidRPr="000A2F89" w:rsidRDefault="000A2F89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753605" w14:textId="77777777" w:rsidR="000A2F89" w:rsidRPr="000A2F89" w:rsidRDefault="000A2F89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A611F7" w14:textId="77777777" w:rsidR="000A2F89" w:rsidRPr="000A2F89" w:rsidRDefault="000A2F89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E0C1AC1" w14:textId="77777777" w:rsidR="000A2F89" w:rsidRPr="000A2F89" w:rsidRDefault="000A2F89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Task</w:t>
            </w:r>
          </w:p>
        </w:tc>
      </w:tr>
      <w:tr w:rsidR="008678CA" w:rsidRPr="000A2F89" w14:paraId="2200E94D" w14:textId="77777777" w:rsidTr="00466A1E">
        <w:trPr>
          <w:trHeight w:val="170"/>
        </w:trPr>
        <w:tc>
          <w:tcPr>
            <w:tcW w:w="105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970DBC3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377" w:type="pct"/>
            <w:tcBorders>
              <w:top w:val="nil"/>
              <w:left w:val="nil"/>
            </w:tcBorders>
            <w:shd w:val="clear" w:color="auto" w:fill="auto"/>
            <w:noWrap/>
          </w:tcPr>
          <w:p w14:paraId="69AB9623" w14:textId="16211609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7D540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623" w:type="pct"/>
            <w:tcBorders>
              <w:top w:val="nil"/>
              <w:left w:val="nil"/>
            </w:tcBorders>
            <w:shd w:val="clear" w:color="auto" w:fill="auto"/>
            <w:noWrap/>
          </w:tcPr>
          <w:p w14:paraId="76ABB5CC" w14:textId="5F1A275C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7D540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="007D540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</w:tcPr>
          <w:p w14:paraId="346A4154" w14:textId="6718C95D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  <w:r w:rsidR="003407E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</w:tcBorders>
            <w:shd w:val="clear" w:color="auto" w:fill="auto"/>
            <w:noWrap/>
          </w:tcPr>
          <w:p w14:paraId="6B5914D8" w14:textId="4C6B32F0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3407E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527" w:type="pct"/>
            <w:tcBorders>
              <w:top w:val="nil"/>
              <w:left w:val="nil"/>
            </w:tcBorders>
            <w:shd w:val="clear" w:color="auto" w:fill="auto"/>
            <w:noWrap/>
          </w:tcPr>
          <w:p w14:paraId="5381A0CC" w14:textId="35824EF2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3407E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2F02958A" w14:textId="554558B4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  <w:r w:rsidR="003407E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112FAA66" w14:textId="771EA733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  <w:r w:rsidR="003407E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6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CA8C7AB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1A4135B7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8030452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</w:tcPr>
          <w:p w14:paraId="46C96CFE" w14:textId="0B3A459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95118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</w:tcPr>
          <w:p w14:paraId="386736BF" w14:textId="2135E87F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95118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7</w:t>
            </w:r>
            <w:r w:rsidR="0095118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6AAC1B7F" w14:textId="11280150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95118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7A7B65E" w14:textId="2AD750CF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95118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80C2F2F" w14:textId="73C4E55F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95118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767ADB4A" w14:textId="6C0C220C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95118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623B8F15" w14:textId="3EC67D0C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95118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ECF35F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8678CA" w:rsidRPr="000A2F89" w14:paraId="7604EDDE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2B67BC8" w14:textId="5A1CDCB5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gistic</w:t>
            </w:r>
            <w:r w:rsidR="008678C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gression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DB77A61" w14:textId="0BF86B0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  <w:r w:rsidR="003407E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2DEA318" w14:textId="04840F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3407E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="003407E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7223B0F9" w14:textId="24D9B0C9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0311A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E4937D1" w14:textId="7F0114E9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0311A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9EF3467" w14:textId="7229EA4A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0311A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28BA2757" w14:textId="55339FA6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0311A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0883F8DE" w14:textId="3309E5B2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0311A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9EF2255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0EF2F862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626596E" w14:textId="204BF541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gistic</w:t>
            </w:r>
            <w:r w:rsidR="008678C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egression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841AD7F" w14:textId="19ACDCD3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95118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AA9C77E" w14:textId="06297590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95118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0311A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7</w:t>
            </w:r>
            <w:r w:rsidR="0095118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2E56E50C" w14:textId="32E2C7EF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DC583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69DC0A5" w14:textId="1BEFF60B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DC583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CF4581F" w14:textId="1C01655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DC583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44E5A9D4" w14:textId="308D753A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DC583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39B0FA90" w14:textId="332B10D2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DC583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5894A44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8678CA" w:rsidRPr="000A2F89" w14:paraId="5E6D72B9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A2F8DBD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D5D3FBD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D62F25A" w14:textId="4B5386F2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B371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7</w:t>
            </w:r>
            <w:r w:rsidR="00BB371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07F8457C" w14:textId="0B50D043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BB371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A8E50FB" w14:textId="21157062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B371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0C58A19" w14:textId="69FA1636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B371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554F9D8C" w14:textId="4F216683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703EE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6A5BF41A" w14:textId="7C54219C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703EE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4B06707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6DAFA95B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7D714BA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142DE2B" w14:textId="283D8085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DC583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D51CCBE" w14:textId="3BE02D4B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DC583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0311A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</w:t>
            </w:r>
            <w:r w:rsidR="00DC583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46288CE9" w14:textId="5E68B6E8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F5174C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CB29DA4" w14:textId="5262294D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F5174C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B564BA3" w14:textId="294301C1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F5174C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08A06264" w14:textId="24594E53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F5174C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0BEB5652" w14:textId="55F3089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F5174C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E5B3FE9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8678CA" w:rsidRPr="000A2F89" w14:paraId="74371B6D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700EE7D" w14:textId="648F35C8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ecision</w:t>
            </w:r>
            <w:r w:rsidR="008678C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9C9F093" w14:textId="70F29C13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703EE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31F15F6" w14:textId="2A48F972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</w:t>
            </w:r>
            <w:r w:rsidR="00703EE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="00703EE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3A9A610C" w14:textId="65A480C4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87F8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F89EBAA" w14:textId="6153884D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A87F8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922BE95" w14:textId="3342E3FE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</w:t>
            </w:r>
            <w:r w:rsidR="00A87F8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44F65490" w14:textId="1F992FD9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87F8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3916EAA9" w14:textId="56FF9E15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87F8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F3520C6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7C130E4F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1241A17" w14:textId="650F256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ecision</w:t>
            </w:r>
            <w:r w:rsidR="008678C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10990A3" w14:textId="34F4E14B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</w:t>
            </w:r>
            <w:r w:rsidR="00F5174C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6FEA478" w14:textId="21FDC786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F5174C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7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0311A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</w:t>
            </w:r>
            <w:r w:rsidR="00F5174C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31F85A13" w14:textId="1451AE40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E86AA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FA45383" w14:textId="52A1A9B4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E86AA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E247C70" w14:textId="4905AB13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E86AA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58C6C933" w14:textId="7DB0F0DB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E86AA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5D2194C0" w14:textId="254F439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E86AA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C5460D0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8678CA" w:rsidRPr="000A2F89" w14:paraId="66318804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218EB8F" w14:textId="111AC1E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andom</w:t>
            </w:r>
            <w:r w:rsidR="008678C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orest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1116DFF" w14:textId="1199C0F4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87F8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4B58716" w14:textId="7A17E6BF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87F8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A3110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="00A87F8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="00A3110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230C315C" w14:textId="6297E2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B723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5CE4C26" w14:textId="23D0694C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B723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64C0A58" w14:textId="453FC3B5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B723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5E35C92E" w14:textId="761B3E00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AB723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5073C340" w14:textId="3AC15A12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B723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4164A6A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2AC45F6B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53BF48C" w14:textId="4A8D7A75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andom</w:t>
            </w:r>
            <w:r w:rsidR="008678C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orest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8215256" w14:textId="18698776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007A6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1607EE9" w14:textId="62F3AF74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007A6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58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0311A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007A6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1DF1B066" w14:textId="00252D18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DF0C0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C09075A" w14:textId="7C083AED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DF0C0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16C00C7" w14:textId="073C3B2E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DF0C0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0766C084" w14:textId="4F241505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DF0C0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0BF442DA" w14:textId="12C0EA7D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DF0C02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4B54FD5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8678CA" w:rsidRPr="000A2F89" w14:paraId="0D7816AB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A8D58D2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XGBoost</w:t>
            </w:r>
            <w:proofErr w:type="spellEnd"/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B955F09" w14:textId="5023622F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686C9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C6BA195" w14:textId="0EF8D216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</w:t>
            </w:r>
            <w:r w:rsidR="00686C9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0311A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686C9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68228547" w14:textId="7A1E879F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686C9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F5FDED2" w14:textId="7EBD84A1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686C9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BF3D296" w14:textId="50E3C824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686C9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03E2BC75" w14:textId="05BFD19A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CA7D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2C6480A3" w14:textId="3EF7B2FE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CA7D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6A7C688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0209195C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30A47A1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XGBoost</w:t>
            </w:r>
            <w:proofErr w:type="spellEnd"/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C6ADD74" w14:textId="6A28CF2E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63254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ABE8F8C" w14:textId="2E4C1C4E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63254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5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="0063254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3B95B09F" w14:textId="3BB9D9BF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63254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8A59787" w14:textId="4D33FECC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63254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3B31919" w14:textId="040D6A5A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63254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08D67BB9" w14:textId="7FBB8364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63254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27551F0E" w14:textId="11E6E2B1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</w:t>
            </w:r>
            <w:r w:rsidR="0063254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795346E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8678CA" w:rsidRPr="000A2F89" w14:paraId="06F46AA8" w14:textId="77777777" w:rsidTr="00466A1E">
        <w:trPr>
          <w:trHeight w:val="170"/>
        </w:trPr>
        <w:tc>
          <w:tcPr>
            <w:tcW w:w="105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21E9725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ghtGBM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A992D2D" w14:textId="764F4EDF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CA7D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62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166F3CF" w14:textId="6747C91D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CA7D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9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0311A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</w:t>
            </w:r>
            <w:r w:rsidR="00CA7D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25A42B96" w14:textId="088A5590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CA7D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52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628D5BD" w14:textId="2BA19E5D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CA7D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52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79C68A3" w14:textId="6FD88E18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C5C6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center"/>
          </w:tcPr>
          <w:p w14:paraId="1666F8CE" w14:textId="1C37684A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C5C6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0763A42C" w14:textId="224E8E29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C5C6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66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49DDB58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445C48F5" w14:textId="77777777" w:rsidTr="00466A1E">
        <w:trPr>
          <w:trHeight w:val="170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C5E89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ghtGBM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38DC1" w14:textId="4784BA30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3174D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1F2BD" w14:textId="1E00501D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3174D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F743C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3174D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A1D65" w14:textId="3E5E842B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3174D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67247" w14:textId="47406A1D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3174D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AC551" w14:textId="3C5D4D18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3174D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07EC1" w14:textId="73D3A792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3174D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B9325" w14:textId="4F5C9AF5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3174D5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88D4E6" w14:textId="77777777" w:rsidR="000A2F89" w:rsidRPr="000A2F89" w:rsidRDefault="000A2F89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</w:tbl>
    <w:p w14:paraId="2367AAD5" w14:textId="77777777" w:rsidR="000A2F89" w:rsidRPr="000A2F89" w:rsidRDefault="000A2F89" w:rsidP="00424B88">
      <w:pPr>
        <w:spacing w:line="360" w:lineRule="auto"/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</w:pPr>
      <w:bookmarkStart w:id="7" w:name="_Hlk137855481"/>
      <w:bookmarkEnd w:id="5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 xml:space="preserve">AUC, area under the curve; CI, confidence interval; </w:t>
      </w:r>
      <w:bookmarkEnd w:id="7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 xml:space="preserve">PPV, positive predictive value; NPV, negative predictive value; SVM, Support vector machine; KNN, </w:t>
      </w:r>
      <w:r w:rsidRPr="000A2F89">
        <w:rPr>
          <w:rFonts w:ascii="Times New Roman" w:eastAsia="DengXian" w:hAnsi="Times New Roman" w:cs="Times New Roman"/>
          <w:bCs/>
          <w:kern w:val="0"/>
          <w:sz w:val="22"/>
          <w:szCs w:val="22"/>
        </w:rPr>
        <w:t>K-Nearest Neighbors</w:t>
      </w:r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 xml:space="preserve">; </w:t>
      </w:r>
      <w:proofErr w:type="spellStart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>XGBoost</w:t>
      </w:r>
      <w:proofErr w:type="spellEnd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 xml:space="preserve">, Extreme gradient boosting; </w:t>
      </w:r>
      <w:proofErr w:type="spellStart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>LightGBM</w:t>
      </w:r>
      <w:proofErr w:type="spellEnd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>, Light gradient boosting machine</w:t>
      </w:r>
    </w:p>
    <w:bookmarkEnd w:id="3"/>
    <w:p w14:paraId="648DB8C3" w14:textId="77777777" w:rsidR="00424B88" w:rsidRPr="008678CA" w:rsidRDefault="00424B88">
      <w:pPr>
        <w:widowControl/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 w:rsidRPr="008678CA">
        <w:rPr>
          <w:rFonts w:ascii="Times New Roman" w:hAnsi="Times New Roman" w:cs="Times New Roman"/>
          <w:b/>
          <w:bCs/>
          <w:sz w:val="22"/>
          <w:szCs w:val="28"/>
        </w:rPr>
        <w:br w:type="page"/>
      </w:r>
    </w:p>
    <w:bookmarkEnd w:id="6"/>
    <w:p w14:paraId="29E2EDA7" w14:textId="3B2BAD95" w:rsidR="00B96073" w:rsidRPr="008678CA" w:rsidRDefault="008B544A" w:rsidP="00424B88">
      <w:pPr>
        <w:spacing w:line="360" w:lineRule="auto"/>
        <w:rPr>
          <w:rFonts w:ascii="Times New Roman" w:eastAsia="DengXian" w:hAnsi="Times New Roman" w:cs="Times New Roman"/>
          <w:b/>
          <w:bCs/>
          <w:szCs w:val="22"/>
        </w:rPr>
      </w:pPr>
      <w:r w:rsidRPr="008678CA">
        <w:rPr>
          <w:rFonts w:ascii="Times New Roman" w:hAnsi="Times New Roman" w:cs="Times New Roman"/>
          <w:b/>
          <w:bCs/>
          <w:sz w:val="22"/>
          <w:szCs w:val="28"/>
        </w:rPr>
        <w:lastRenderedPageBreak/>
        <w:t>Supplementary</w:t>
      </w:r>
      <w:r w:rsidRPr="008678CA">
        <w:rPr>
          <w:rFonts w:ascii="Times New Roman" w:eastAsia="DengXian" w:hAnsi="Times New Roman" w:cs="Times New Roman"/>
          <w:b/>
          <w:bCs/>
          <w:szCs w:val="22"/>
        </w:rPr>
        <w:t xml:space="preserve"> </w:t>
      </w:r>
      <w:r w:rsidRPr="000A2F89">
        <w:rPr>
          <w:rFonts w:ascii="Times New Roman" w:eastAsia="DengXian" w:hAnsi="Times New Roman" w:cs="Times New Roman"/>
          <w:b/>
          <w:bCs/>
          <w:szCs w:val="22"/>
        </w:rPr>
        <w:t>Table S</w:t>
      </w:r>
      <w:r w:rsidR="006D0131">
        <w:rPr>
          <w:rFonts w:ascii="Times New Roman" w:eastAsia="DengXian" w:hAnsi="Times New Roman" w:cs="Times New Roman" w:hint="eastAsia"/>
          <w:b/>
          <w:bCs/>
          <w:szCs w:val="22"/>
        </w:rPr>
        <w:t>4</w:t>
      </w:r>
      <w:r w:rsidRPr="000A2F89">
        <w:rPr>
          <w:rFonts w:ascii="Times New Roman" w:eastAsia="DengXian" w:hAnsi="Times New Roman" w:cs="Times New Roman"/>
          <w:b/>
          <w:bCs/>
          <w:szCs w:val="22"/>
        </w:rPr>
        <w:t xml:space="preserve">. </w:t>
      </w:r>
      <w:r w:rsidR="003E719C" w:rsidRPr="008678CA">
        <w:rPr>
          <w:rFonts w:ascii="Times New Roman" w:eastAsia="DengXian" w:hAnsi="Times New Roman" w:cs="Times New Roman"/>
          <w:b/>
          <w:bCs/>
          <w:szCs w:val="22"/>
        </w:rPr>
        <w:t>Performance metrics of the combined clinical–radiomics model in the training and testing cohorts</w:t>
      </w:r>
    </w:p>
    <w:tbl>
      <w:tblPr>
        <w:tblW w:w="5683" w:type="pct"/>
        <w:tblInd w:w="-561" w:type="dxa"/>
        <w:tblLook w:val="04A0" w:firstRow="1" w:lastRow="0" w:firstColumn="1" w:lastColumn="0" w:noHBand="0" w:noVBand="1"/>
      </w:tblPr>
      <w:tblGrid>
        <w:gridCol w:w="1982"/>
        <w:gridCol w:w="711"/>
        <w:gridCol w:w="1176"/>
        <w:gridCol w:w="906"/>
        <w:gridCol w:w="987"/>
        <w:gridCol w:w="996"/>
        <w:gridCol w:w="711"/>
        <w:gridCol w:w="711"/>
        <w:gridCol w:w="1261"/>
      </w:tblGrid>
      <w:tr w:rsidR="008678CA" w:rsidRPr="008678CA" w14:paraId="69C87B05" w14:textId="77777777" w:rsidTr="00466A1E">
        <w:trPr>
          <w:trHeight w:val="170"/>
        </w:trPr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1C3D792" w14:textId="77777777" w:rsidR="00B96073" w:rsidRPr="000A2F89" w:rsidRDefault="00B96073" w:rsidP="00424B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8" w:name="_Hlk209025026"/>
            <w:proofErr w:type="spellStart"/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model_name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1319C7B" w14:textId="77777777" w:rsidR="00B96073" w:rsidRPr="000A2F89" w:rsidRDefault="00B96073" w:rsidP="00424B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74D0D79" w14:textId="77777777" w:rsidR="00B96073" w:rsidRPr="000A2F89" w:rsidRDefault="00B96073" w:rsidP="00424B8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20AD64A" w14:textId="77777777" w:rsidR="00B96073" w:rsidRPr="000A2F89" w:rsidRDefault="00B96073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Accuracy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CBAE1F" w14:textId="77777777" w:rsidR="00B96073" w:rsidRPr="000A2F89" w:rsidRDefault="00B96073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E3C1EA" w14:textId="77777777" w:rsidR="00B96073" w:rsidRPr="000A2F89" w:rsidRDefault="00B96073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930200" w14:textId="77777777" w:rsidR="00B96073" w:rsidRPr="000A2F89" w:rsidRDefault="00B96073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PPV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2C0AB98" w14:textId="77777777" w:rsidR="00B96073" w:rsidRPr="000A2F89" w:rsidRDefault="00B96073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NPV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83A7C8" w14:textId="77777777" w:rsidR="00B96073" w:rsidRPr="000A2F89" w:rsidRDefault="00B96073" w:rsidP="00424B88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0A2F89">
              <w:rPr>
                <w:rFonts w:ascii="Times New Roman" w:eastAsia="DengXian" w:hAnsi="Times New Roman" w:cs="Times New Roman"/>
                <w:sz w:val="18"/>
                <w:szCs w:val="18"/>
              </w:rPr>
              <w:t>Task</w:t>
            </w:r>
          </w:p>
        </w:tc>
      </w:tr>
      <w:bookmarkEnd w:id="8"/>
      <w:tr w:rsidR="008678CA" w:rsidRPr="000A2F89" w14:paraId="4CDAC76D" w14:textId="77777777" w:rsidTr="00466A1E">
        <w:trPr>
          <w:trHeight w:val="170"/>
        </w:trPr>
        <w:tc>
          <w:tcPr>
            <w:tcW w:w="105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B246713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377" w:type="pct"/>
            <w:tcBorders>
              <w:top w:val="nil"/>
              <w:left w:val="nil"/>
            </w:tcBorders>
            <w:shd w:val="clear" w:color="auto" w:fill="auto"/>
            <w:noWrap/>
          </w:tcPr>
          <w:p w14:paraId="4E933232" w14:textId="4828919B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623" w:type="pct"/>
            <w:tcBorders>
              <w:top w:val="nil"/>
              <w:left w:val="nil"/>
            </w:tcBorders>
            <w:shd w:val="clear" w:color="auto" w:fill="auto"/>
            <w:noWrap/>
          </w:tcPr>
          <w:p w14:paraId="7FF99063" w14:textId="2367C82E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4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</w:tcPr>
          <w:p w14:paraId="24251935" w14:textId="337035C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  <w:r w:rsidR="00116E6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</w:tcBorders>
            <w:shd w:val="clear" w:color="auto" w:fill="auto"/>
            <w:noWrap/>
          </w:tcPr>
          <w:p w14:paraId="3E44C7D1" w14:textId="11E53F1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  <w:r w:rsidR="00116E6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27" w:type="pct"/>
            <w:tcBorders>
              <w:top w:val="nil"/>
              <w:left w:val="nil"/>
            </w:tcBorders>
            <w:shd w:val="clear" w:color="auto" w:fill="auto"/>
            <w:noWrap/>
          </w:tcPr>
          <w:p w14:paraId="6FB2744A" w14:textId="7A6D06DF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116E6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2C243325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03CADA74" w14:textId="72664C8F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  <w:r w:rsidR="00116E6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6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82B369C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6D36D67D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02188C1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</w:tcPr>
          <w:p w14:paraId="2187F3A9" w14:textId="786247FC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F6D5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</w:tcPr>
          <w:p w14:paraId="779B5FED" w14:textId="19EF11D9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F6D5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="00BF6D5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1EBC04E8" w14:textId="026CA6DB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F743C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E14EADC" w14:textId="62EDBAFB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F743C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382C4B3" w14:textId="70260C1B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F743C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7AC0EB81" w14:textId="10C20CD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F743C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5617A408" w14:textId="2453D375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F743C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3FC9D99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8678CA" w:rsidRPr="000A2F89" w14:paraId="6EC10759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BCF666E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gisticRegression</w:t>
            </w:r>
            <w:proofErr w:type="spellEnd"/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E996EE5" w14:textId="641E5CE3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  <w:r w:rsidR="00116E6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F3FEE15" w14:textId="59164AE9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116E6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="00116E66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429D5985" w14:textId="35F97BBA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4A1AE9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9801E81" w14:textId="7DCEE723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  <w:r w:rsidR="004A1AE9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31F16E0" w14:textId="07C38588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  <w:r w:rsidR="004A1AE9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4ABD6B50" w14:textId="4E451EE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4A1AE9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5FCAB108" w14:textId="57622526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4A1AE9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DF658FE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6156C606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E43E3EE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ogisticRegression</w:t>
            </w:r>
            <w:proofErr w:type="spellEnd"/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D8C1262" w14:textId="78AD234D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8F7BB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1A9E2E3" w14:textId="5CE3B252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 w:rsidR="008F7BB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7</w:t>
            </w:r>
            <w:r w:rsidR="008F7BB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7D71FB86" w14:textId="2E7D5F5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8F7BB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8CB3473" w14:textId="44437AEF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8F7BB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6A7E17D" w14:textId="7128F2F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8F7BB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31825DB7" w14:textId="0B52D380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8F7BB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7151FF22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1B5AA65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8678CA" w:rsidRPr="000A2F89" w14:paraId="7360D0F2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8F7AC38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096CA98" w14:textId="45F84686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455A7B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3E6F26D" w14:textId="50FFEA3B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455A7B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7</w:t>
            </w:r>
            <w:r w:rsidR="00455A7B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6DEF04D4" w14:textId="50B557BF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455A7B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59932EE" w14:textId="349963A8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  <w:r w:rsidR="00455A7B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14375F4" w14:textId="2EA8472E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  <w:r w:rsidR="00455A7B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7410F2E5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4943328D" w14:textId="02A075F4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455A7B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1F732B3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60A49434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43CBE89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96679E5" w14:textId="0AC35AB4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850D8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B5EFDCA" w14:textId="450C5AD8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 w:rsidR="00850D8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="00850D8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463AFFAE" w14:textId="0C9DA11A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850D8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06F931F" w14:textId="4CBB582A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  <w:r w:rsidR="00850D8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36BEF18" w14:textId="491AB341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3</w:t>
            </w:r>
            <w:r w:rsidR="00850D8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4EC03599" w14:textId="438A56C8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850D8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3ED50C2B" w14:textId="36D6453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850D8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E40A271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8678CA" w:rsidRPr="000A2F89" w14:paraId="76D86125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4D66FDA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ecisionTree</w:t>
            </w:r>
            <w:proofErr w:type="spellEnd"/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18DB352" w14:textId="0B6A83BE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63B0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4252250" w14:textId="734CED89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</w:t>
            </w:r>
            <w:r w:rsidR="00B63B0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B63B0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5FA22284" w14:textId="67BF4A73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63B0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A12F86B" w14:textId="76915AE5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63B0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4D1123C" w14:textId="0C6E87B0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5</w:t>
            </w:r>
            <w:r w:rsidR="00B63B0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13B5812F" w14:textId="3F6D0900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B63B0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3529A571" w14:textId="5760B188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 w:rsidR="00B63B0F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9BCB0D3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6A23FC52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613C81E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ecisionTree</w:t>
            </w:r>
            <w:proofErr w:type="spellEnd"/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FF11485" w14:textId="622B4C1D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850D8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EAD0230" w14:textId="08CDCAB6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850D8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0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</w:t>
            </w:r>
            <w:r w:rsidR="00850D8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4E39DD67" w14:textId="100C94BE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834FF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CEF9CE6" w14:textId="63DB3A84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="00834FF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F62ED49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0135D92C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09D923B0" w14:textId="5836DDE1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 w:rsidR="00834FF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A3ABAFA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433BF9" w:rsidRPr="00433BF9" w14:paraId="42BF278B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193C2BD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andomForest</w:t>
            </w:r>
            <w:proofErr w:type="spellEnd"/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CA2842F" w14:textId="2974C5BF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81D3E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B5C968" w14:textId="6F3F6DB4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740ED6" w:rsidRPr="00433BF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="00740ED6" w:rsidRPr="00433BF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55FC60F3" w14:textId="6FA84BD1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81D3E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E203B62" w14:textId="313B3A00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81D3E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592EC61" w14:textId="7D06864E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81D3E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30830D8C" w14:textId="33F93321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81D3E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2EAB7233" w14:textId="47D455A5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C63627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248ED2A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433BF9" w:rsidRPr="00433BF9" w14:paraId="147B0524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A5CDDAF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RandomForest</w:t>
            </w:r>
            <w:proofErr w:type="spellEnd"/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7B1596B" w14:textId="0BADB2FE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  <w:r w:rsidR="00834FF3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9C0255B" w14:textId="5E19DD24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834FF3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  <w:r w:rsidR="00834FF3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2B65D27A" w14:textId="2CD8A3E6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F05AD1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C48518E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D6DC079" w14:textId="5EE5EABB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F05AD1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767DE6F4" w14:textId="632FFA66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F05AD1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5712085D" w14:textId="5B9EC63A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F05AD1" w:rsidRPr="00433B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9D7BD03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8678CA" w:rsidRPr="000A2F89" w14:paraId="378AA7B4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E8102E1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XGBoost</w:t>
            </w:r>
            <w:proofErr w:type="spellEnd"/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658528C" w14:textId="120CDA5C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C6362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5639269" w14:textId="5CEAAA53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C6362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6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- 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C6362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17F49FE9" w14:textId="3EE1E10B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C6362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EA7785A" w14:textId="15604AD6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="00C6362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9C0CBD8" w14:textId="297AE756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C63627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1458EB52" w14:textId="0D011B6A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2213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32487810" w14:textId="3E91B0BC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2213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32DE66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49D90D1A" w14:textId="77777777" w:rsidTr="00466A1E">
        <w:trPr>
          <w:trHeight w:val="170"/>
        </w:trPr>
        <w:tc>
          <w:tcPr>
            <w:tcW w:w="105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D506427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XGBoost</w:t>
            </w:r>
            <w:proofErr w:type="spellEnd"/>
          </w:p>
        </w:tc>
        <w:tc>
          <w:tcPr>
            <w:tcW w:w="37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01F1C1C" w14:textId="529FFEA6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F05AD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6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486463F" w14:textId="48CCBF4D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F05AD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0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- 0.</w:t>
            </w:r>
            <w:r w:rsidR="00F05AD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5E41C443" w14:textId="6B649664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6</w:t>
            </w:r>
            <w:r w:rsidR="00444FC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2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C133567" w14:textId="613BA2D6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444FC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52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7F47BF3" w14:textId="7E1C7B13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444FC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377" w:type="pct"/>
            <w:tcBorders>
              <w:left w:val="nil"/>
              <w:right w:val="nil"/>
            </w:tcBorders>
            <w:vAlign w:val="center"/>
          </w:tcPr>
          <w:p w14:paraId="6943D059" w14:textId="3D0C1BBE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444FC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77" w:type="pct"/>
            <w:tcBorders>
              <w:left w:val="nil"/>
              <w:right w:val="nil"/>
            </w:tcBorders>
          </w:tcPr>
          <w:p w14:paraId="699CD393" w14:textId="27550EC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444FC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06DA829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  <w:tr w:rsidR="008678CA" w:rsidRPr="000A2F89" w14:paraId="1650AFE0" w14:textId="77777777" w:rsidTr="00466A1E">
        <w:trPr>
          <w:trHeight w:val="170"/>
        </w:trPr>
        <w:tc>
          <w:tcPr>
            <w:tcW w:w="105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6D880FA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ghtGBM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AD8CB30" w14:textId="0FB83293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2213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62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9F7DE82" w14:textId="1173B78F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2213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7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="00A2213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451FF48C" w14:textId="35D42B70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="00A2213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2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5F57819" w14:textId="4650D0FF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="00A2213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50D3DBB" w14:textId="1879C2B0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A22130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center"/>
          </w:tcPr>
          <w:p w14:paraId="48062971" w14:textId="719186F0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F6D5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2F70AD37" w14:textId="7BA72112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BF6D5D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66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0B1F6AB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raining set</w:t>
            </w:r>
          </w:p>
        </w:tc>
      </w:tr>
      <w:tr w:rsidR="008678CA" w:rsidRPr="000A2F89" w14:paraId="688B5E72" w14:textId="77777777" w:rsidTr="00466A1E">
        <w:trPr>
          <w:trHeight w:val="170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7EF3B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ghtGBM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16F85" w14:textId="29DBBEFA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444FC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006EE" w14:textId="0A375AE4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</w:t>
            </w:r>
            <w:r w:rsidR="00444FC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="00F743CE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444FC1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68220" w14:textId="62EEC6CF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7423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AB8CD" w14:textId="5136FD52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7423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06CA3" w14:textId="335C889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7423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46CBA" w14:textId="05084D39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7423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BE84D" w14:textId="61D42092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 w:rsidR="007423D3" w:rsidRPr="008678C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8B8573" w14:textId="77777777" w:rsidR="00B96073" w:rsidRPr="000A2F89" w:rsidRDefault="00B96073" w:rsidP="00424B88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0A2F8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Test set</w:t>
            </w:r>
          </w:p>
        </w:tc>
      </w:tr>
    </w:tbl>
    <w:p w14:paraId="45B33B2B" w14:textId="77777777" w:rsidR="00B96073" w:rsidRDefault="00B96073" w:rsidP="00424B88">
      <w:pPr>
        <w:spacing w:line="360" w:lineRule="auto"/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</w:pPr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 xml:space="preserve">AUC, area under the curve; CI, confidence interval; PPV, positive predictive value; NPV, negative predictive value; SVM, Support vector machine; KNN, </w:t>
      </w:r>
      <w:r w:rsidRPr="000A2F89">
        <w:rPr>
          <w:rFonts w:ascii="Times New Roman" w:eastAsia="DengXian" w:hAnsi="Times New Roman" w:cs="Times New Roman"/>
          <w:bCs/>
          <w:kern w:val="0"/>
          <w:sz w:val="22"/>
          <w:szCs w:val="22"/>
        </w:rPr>
        <w:t>K-Nearest Neighbors</w:t>
      </w:r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 xml:space="preserve">; </w:t>
      </w:r>
      <w:proofErr w:type="spellStart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>XGBoost</w:t>
      </w:r>
      <w:proofErr w:type="spellEnd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 xml:space="preserve">, Extreme gradient boosting; </w:t>
      </w:r>
      <w:proofErr w:type="spellStart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>LightGBM</w:t>
      </w:r>
      <w:proofErr w:type="spellEnd"/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>, Light gradient boosting machine</w:t>
      </w:r>
    </w:p>
    <w:p w14:paraId="34EED3B3" w14:textId="77777777" w:rsidR="00A7208A" w:rsidRPr="000A2F89" w:rsidRDefault="00A7208A" w:rsidP="00424B88">
      <w:pPr>
        <w:spacing w:line="360" w:lineRule="auto"/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</w:pPr>
    </w:p>
    <w:tbl>
      <w:tblPr>
        <w:tblpPr w:leftFromText="181" w:rightFromText="181" w:vertAnchor="text" w:horzAnchor="margin" w:tblpY="1228"/>
        <w:tblOverlap w:val="never"/>
        <w:tblW w:w="9099" w:type="dxa"/>
        <w:tblLook w:val="04A0" w:firstRow="1" w:lastRow="0" w:firstColumn="1" w:lastColumn="0" w:noHBand="0" w:noVBand="1"/>
      </w:tblPr>
      <w:tblGrid>
        <w:gridCol w:w="765"/>
        <w:gridCol w:w="426"/>
        <w:gridCol w:w="1138"/>
        <w:gridCol w:w="1031"/>
        <w:gridCol w:w="648"/>
        <w:gridCol w:w="1336"/>
        <w:gridCol w:w="1701"/>
        <w:gridCol w:w="2054"/>
      </w:tblGrid>
      <w:tr w:rsidR="00A7208A" w:rsidRPr="007F4CB6" w14:paraId="50AB8D7A" w14:textId="77777777" w:rsidTr="00A7208A">
        <w:trPr>
          <w:trHeight w:val="336"/>
        </w:trPr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1F25561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8C24101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F44AA3E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Prevalence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843CF0F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ROC AUC</w:t>
            </w: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C6B57AD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Brier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1D0F70F9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Scaled Brier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46DD439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Calib</w:t>
            </w:r>
            <w:proofErr w:type="spellEnd"/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intercept</w:t>
            </w:r>
          </w:p>
        </w:tc>
        <w:tc>
          <w:tcPr>
            <w:tcW w:w="20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347391C2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Calib</w:t>
            </w:r>
            <w:proofErr w:type="spellEnd"/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slope</w:t>
            </w:r>
          </w:p>
        </w:tc>
      </w:tr>
      <w:tr w:rsidR="00A7208A" w:rsidRPr="007F4CB6" w14:paraId="6F83161C" w14:textId="77777777" w:rsidTr="00A7208A">
        <w:trPr>
          <w:trHeight w:val="336"/>
        </w:trPr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05F5E88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Cli</w:t>
            </w:r>
            <w:proofErr w:type="spellEnd"/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5BA5FBF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9F80226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772486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C115C7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56D38C1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270633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2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625B450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1.0747894616667584</w:t>
            </w:r>
          </w:p>
        </w:tc>
      </w:tr>
      <w:tr w:rsidR="00A7208A" w:rsidRPr="007F4CB6" w14:paraId="34D6BEF7" w14:textId="77777777" w:rsidTr="00A7208A">
        <w:trPr>
          <w:trHeight w:val="336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2F42118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Ra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A63F01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CBE66D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753AE01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0471E00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356C455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B6E505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7CB91E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8389767217600735</w:t>
            </w:r>
          </w:p>
        </w:tc>
      </w:tr>
      <w:tr w:rsidR="00A7208A" w:rsidRPr="007F4CB6" w14:paraId="3C8D5A16" w14:textId="77777777" w:rsidTr="00A7208A">
        <w:trPr>
          <w:trHeight w:val="336"/>
        </w:trPr>
        <w:tc>
          <w:tcPr>
            <w:tcW w:w="7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D68E85E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Co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CA72170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2BA7D83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76DCA6D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79FBAE81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762952E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C01EB8A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0B5E133" w14:textId="77777777" w:rsidR="00A7208A" w:rsidRPr="007F4CB6" w:rsidRDefault="00A7208A" w:rsidP="00A7208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F4CB6">
              <w:rPr>
                <w:rFonts w:ascii="Times New Roman" w:eastAsia="DengXian" w:hAnsi="Times New Roman" w:cs="Times New Roman"/>
                <w:sz w:val="18"/>
                <w:szCs w:val="18"/>
              </w:rPr>
              <w:t>1.3838290566907512</w:t>
            </w:r>
          </w:p>
        </w:tc>
      </w:tr>
    </w:tbl>
    <w:p w14:paraId="0949A379" w14:textId="45D8DD31" w:rsidR="008B544A" w:rsidRDefault="0086329C" w:rsidP="00424B88">
      <w:pPr>
        <w:spacing w:line="360" w:lineRule="auto"/>
        <w:rPr>
          <w:rFonts w:ascii="Times New Roman" w:eastAsia="DengXian" w:hAnsi="Times New Roman" w:cs="Times New Roman"/>
          <w:b/>
          <w:bCs/>
          <w:szCs w:val="22"/>
        </w:rPr>
      </w:pPr>
      <w:r w:rsidRPr="0086329C">
        <w:rPr>
          <w:rFonts w:ascii="Times New Roman" w:eastAsia="DengXian" w:hAnsi="Times New Roman" w:cs="Times New Roman"/>
          <w:b/>
          <w:bCs/>
          <w:szCs w:val="22"/>
        </w:rPr>
        <w:t>Supplementary Table S5. Calibration performance of the clinical, radiomics, and combined models in the independent test cohort</w:t>
      </w:r>
    </w:p>
    <w:p w14:paraId="49D0C843" w14:textId="33D0A2A4" w:rsidR="007F4CB6" w:rsidRPr="000A2F89" w:rsidRDefault="000463EE" w:rsidP="00424B88">
      <w:pPr>
        <w:spacing w:line="360" w:lineRule="auto"/>
        <w:rPr>
          <w:rFonts w:ascii="Times New Roman" w:eastAsia="DengXian" w:hAnsi="Times New Roman" w:cs="Times New Roman" w:hint="eastAsia"/>
          <w:b/>
          <w:bCs/>
          <w:szCs w:val="22"/>
        </w:rPr>
      </w:pPr>
      <w:r w:rsidRPr="000A2F89">
        <w:rPr>
          <w:rFonts w:ascii="Times New Roman" w:eastAsia="AdvOTe521d66a" w:hAnsi="Times New Roman" w:cs="Times New Roman"/>
          <w:kern w:val="0"/>
          <w:sz w:val="22"/>
          <w:szCs w:val="22"/>
          <w:lang w:bidi="ar"/>
        </w:rPr>
        <w:t>AUC, area under the curve</w:t>
      </w:r>
      <w:r>
        <w:rPr>
          <w:rFonts w:ascii="Times New Roman" w:eastAsia="AdvOTe521d66a" w:hAnsi="Times New Roman" w:cs="Times New Roman" w:hint="eastAsia"/>
          <w:kern w:val="0"/>
          <w:sz w:val="22"/>
          <w:szCs w:val="22"/>
          <w:lang w:bidi="ar"/>
        </w:rPr>
        <w:t>.</w:t>
      </w:r>
    </w:p>
    <w:sectPr w:rsidR="007F4CB6" w:rsidRPr="000A2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e521d66a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165465"/>
    <w:multiLevelType w:val="multilevel"/>
    <w:tmpl w:val="643240E6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356418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F31"/>
    <w:rsid w:val="00000084"/>
    <w:rsid w:val="00007A68"/>
    <w:rsid w:val="0003005D"/>
    <w:rsid w:val="000311A7"/>
    <w:rsid w:val="000368D5"/>
    <w:rsid w:val="00041EDD"/>
    <w:rsid w:val="00042FE1"/>
    <w:rsid w:val="000463EE"/>
    <w:rsid w:val="00067066"/>
    <w:rsid w:val="00090433"/>
    <w:rsid w:val="000A2F89"/>
    <w:rsid w:val="000B23E1"/>
    <w:rsid w:val="000C7AD9"/>
    <w:rsid w:val="000E17BE"/>
    <w:rsid w:val="001004A0"/>
    <w:rsid w:val="001048E5"/>
    <w:rsid w:val="00116E66"/>
    <w:rsid w:val="0012345E"/>
    <w:rsid w:val="00125846"/>
    <w:rsid w:val="00145A78"/>
    <w:rsid w:val="001504C4"/>
    <w:rsid w:val="001625C0"/>
    <w:rsid w:val="00187AF7"/>
    <w:rsid w:val="00191D39"/>
    <w:rsid w:val="001C6702"/>
    <w:rsid w:val="001E203A"/>
    <w:rsid w:val="0020016D"/>
    <w:rsid w:val="002150FB"/>
    <w:rsid w:val="00222F0B"/>
    <w:rsid w:val="00230CEC"/>
    <w:rsid w:val="0023325E"/>
    <w:rsid w:val="00237CD8"/>
    <w:rsid w:val="00252E34"/>
    <w:rsid w:val="002560E8"/>
    <w:rsid w:val="002645BD"/>
    <w:rsid w:val="00273933"/>
    <w:rsid w:val="002A417C"/>
    <w:rsid w:val="002A6EAA"/>
    <w:rsid w:val="002B736B"/>
    <w:rsid w:val="002B7DB8"/>
    <w:rsid w:val="002E326D"/>
    <w:rsid w:val="003110BD"/>
    <w:rsid w:val="003174D5"/>
    <w:rsid w:val="00330913"/>
    <w:rsid w:val="003407E3"/>
    <w:rsid w:val="003526D2"/>
    <w:rsid w:val="00360A51"/>
    <w:rsid w:val="00382868"/>
    <w:rsid w:val="0038362B"/>
    <w:rsid w:val="00395190"/>
    <w:rsid w:val="003E719C"/>
    <w:rsid w:val="004054DF"/>
    <w:rsid w:val="00407B70"/>
    <w:rsid w:val="00422FA0"/>
    <w:rsid w:val="00424B88"/>
    <w:rsid w:val="00431B4F"/>
    <w:rsid w:val="00433BF9"/>
    <w:rsid w:val="00440134"/>
    <w:rsid w:val="00444FC1"/>
    <w:rsid w:val="00455A7B"/>
    <w:rsid w:val="00466A1E"/>
    <w:rsid w:val="004978F0"/>
    <w:rsid w:val="004A1AE9"/>
    <w:rsid w:val="004A5FAF"/>
    <w:rsid w:val="004A6F90"/>
    <w:rsid w:val="004D4897"/>
    <w:rsid w:val="004E3E6E"/>
    <w:rsid w:val="004E6E88"/>
    <w:rsid w:val="00527A92"/>
    <w:rsid w:val="005326EF"/>
    <w:rsid w:val="00550572"/>
    <w:rsid w:val="00565EAA"/>
    <w:rsid w:val="0056773D"/>
    <w:rsid w:val="00575677"/>
    <w:rsid w:val="00587DEF"/>
    <w:rsid w:val="00597F8E"/>
    <w:rsid w:val="005A308F"/>
    <w:rsid w:val="005A6AEB"/>
    <w:rsid w:val="005D3F48"/>
    <w:rsid w:val="005E2F9F"/>
    <w:rsid w:val="005E7DB3"/>
    <w:rsid w:val="00632541"/>
    <w:rsid w:val="00636B02"/>
    <w:rsid w:val="006410AC"/>
    <w:rsid w:val="00644E85"/>
    <w:rsid w:val="0065549C"/>
    <w:rsid w:val="00660546"/>
    <w:rsid w:val="0066472C"/>
    <w:rsid w:val="00686C93"/>
    <w:rsid w:val="00692106"/>
    <w:rsid w:val="006B13EE"/>
    <w:rsid w:val="006D0131"/>
    <w:rsid w:val="006F24B7"/>
    <w:rsid w:val="006F72C4"/>
    <w:rsid w:val="00703EEE"/>
    <w:rsid w:val="00705343"/>
    <w:rsid w:val="007219BB"/>
    <w:rsid w:val="00722B20"/>
    <w:rsid w:val="00725BB2"/>
    <w:rsid w:val="00740ED6"/>
    <w:rsid w:val="00741848"/>
    <w:rsid w:val="007423D3"/>
    <w:rsid w:val="0074617E"/>
    <w:rsid w:val="00752FF6"/>
    <w:rsid w:val="007751A9"/>
    <w:rsid w:val="00794096"/>
    <w:rsid w:val="007B320F"/>
    <w:rsid w:val="007C52BB"/>
    <w:rsid w:val="007D2C13"/>
    <w:rsid w:val="007D3079"/>
    <w:rsid w:val="007D3847"/>
    <w:rsid w:val="007D3C19"/>
    <w:rsid w:val="007D5402"/>
    <w:rsid w:val="007D5914"/>
    <w:rsid w:val="007F4CB6"/>
    <w:rsid w:val="0080322B"/>
    <w:rsid w:val="008039B0"/>
    <w:rsid w:val="00806652"/>
    <w:rsid w:val="00827775"/>
    <w:rsid w:val="008313B6"/>
    <w:rsid w:val="00834FF3"/>
    <w:rsid w:val="00850CCB"/>
    <w:rsid w:val="00850D80"/>
    <w:rsid w:val="0086329C"/>
    <w:rsid w:val="00864796"/>
    <w:rsid w:val="008678CA"/>
    <w:rsid w:val="00895519"/>
    <w:rsid w:val="008B544A"/>
    <w:rsid w:val="008B6CD6"/>
    <w:rsid w:val="008F6D6A"/>
    <w:rsid w:val="008F7BBD"/>
    <w:rsid w:val="009118EA"/>
    <w:rsid w:val="00920977"/>
    <w:rsid w:val="00923FAA"/>
    <w:rsid w:val="0095118F"/>
    <w:rsid w:val="00956CFF"/>
    <w:rsid w:val="00962546"/>
    <w:rsid w:val="00964F75"/>
    <w:rsid w:val="00966127"/>
    <w:rsid w:val="00970CC2"/>
    <w:rsid w:val="009813F5"/>
    <w:rsid w:val="009A4991"/>
    <w:rsid w:val="009C0E60"/>
    <w:rsid w:val="009D0D06"/>
    <w:rsid w:val="009F2268"/>
    <w:rsid w:val="009F5E6E"/>
    <w:rsid w:val="00A04138"/>
    <w:rsid w:val="00A21E4E"/>
    <w:rsid w:val="00A22130"/>
    <w:rsid w:val="00A24CBA"/>
    <w:rsid w:val="00A31105"/>
    <w:rsid w:val="00A349FD"/>
    <w:rsid w:val="00A64542"/>
    <w:rsid w:val="00A7208A"/>
    <w:rsid w:val="00A72AE1"/>
    <w:rsid w:val="00A7425F"/>
    <w:rsid w:val="00A753DD"/>
    <w:rsid w:val="00A8202B"/>
    <w:rsid w:val="00A87F85"/>
    <w:rsid w:val="00A96865"/>
    <w:rsid w:val="00AA5302"/>
    <w:rsid w:val="00AB6F80"/>
    <w:rsid w:val="00AB723E"/>
    <w:rsid w:val="00AC003C"/>
    <w:rsid w:val="00B057AA"/>
    <w:rsid w:val="00B456FC"/>
    <w:rsid w:val="00B47DB9"/>
    <w:rsid w:val="00B54908"/>
    <w:rsid w:val="00B63B0F"/>
    <w:rsid w:val="00B66470"/>
    <w:rsid w:val="00B72A53"/>
    <w:rsid w:val="00B81D3E"/>
    <w:rsid w:val="00B87302"/>
    <w:rsid w:val="00B96073"/>
    <w:rsid w:val="00BB3712"/>
    <w:rsid w:val="00BC5C66"/>
    <w:rsid w:val="00BF6D5D"/>
    <w:rsid w:val="00C01A68"/>
    <w:rsid w:val="00C0357A"/>
    <w:rsid w:val="00C0682E"/>
    <w:rsid w:val="00C247AC"/>
    <w:rsid w:val="00C26EC8"/>
    <w:rsid w:val="00C3373D"/>
    <w:rsid w:val="00C40CFE"/>
    <w:rsid w:val="00C53025"/>
    <w:rsid w:val="00C63627"/>
    <w:rsid w:val="00C76F31"/>
    <w:rsid w:val="00C903C7"/>
    <w:rsid w:val="00CA7DD3"/>
    <w:rsid w:val="00CC7C9C"/>
    <w:rsid w:val="00CD4612"/>
    <w:rsid w:val="00CD5548"/>
    <w:rsid w:val="00CE3961"/>
    <w:rsid w:val="00CF033F"/>
    <w:rsid w:val="00D011D1"/>
    <w:rsid w:val="00D032BA"/>
    <w:rsid w:val="00D03850"/>
    <w:rsid w:val="00D05D41"/>
    <w:rsid w:val="00D14790"/>
    <w:rsid w:val="00D2449F"/>
    <w:rsid w:val="00D43076"/>
    <w:rsid w:val="00D9192E"/>
    <w:rsid w:val="00DB0F6E"/>
    <w:rsid w:val="00DC290D"/>
    <w:rsid w:val="00DC5836"/>
    <w:rsid w:val="00DD2E9C"/>
    <w:rsid w:val="00DF0C02"/>
    <w:rsid w:val="00DF7736"/>
    <w:rsid w:val="00E05B75"/>
    <w:rsid w:val="00E1008D"/>
    <w:rsid w:val="00E211EE"/>
    <w:rsid w:val="00E33B54"/>
    <w:rsid w:val="00E44F1E"/>
    <w:rsid w:val="00E86AAF"/>
    <w:rsid w:val="00E86AC4"/>
    <w:rsid w:val="00EC09E1"/>
    <w:rsid w:val="00ED176B"/>
    <w:rsid w:val="00ED3E2B"/>
    <w:rsid w:val="00EE0582"/>
    <w:rsid w:val="00EE38E1"/>
    <w:rsid w:val="00F05AD1"/>
    <w:rsid w:val="00F10535"/>
    <w:rsid w:val="00F13174"/>
    <w:rsid w:val="00F5174C"/>
    <w:rsid w:val="00F52519"/>
    <w:rsid w:val="00F618AB"/>
    <w:rsid w:val="00F662BB"/>
    <w:rsid w:val="00F743CE"/>
    <w:rsid w:val="00F80B75"/>
    <w:rsid w:val="00F94DA5"/>
    <w:rsid w:val="00FA0D97"/>
    <w:rsid w:val="00FB2939"/>
    <w:rsid w:val="00FB6894"/>
    <w:rsid w:val="00FE473E"/>
    <w:rsid w:val="00FF1366"/>
    <w:rsid w:val="00FF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7CC1F"/>
  <w15:chartTrackingRefBased/>
  <w15:docId w15:val="{5FEE54A9-8365-7C40-9BE2-36E080C6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07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6F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6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6F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6F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6F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6F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6F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6F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6F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6F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6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6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6F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6F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6F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6F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6F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6F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6F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6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6F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6F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6F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6F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6F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6F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6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6F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6F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5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, Xiu Zheng</dc:creator>
  <cp:keywords/>
  <dc:description/>
  <cp:lastModifiedBy>WH Cai</cp:lastModifiedBy>
  <cp:revision>78</cp:revision>
  <dcterms:created xsi:type="dcterms:W3CDTF">2025-08-06T04:49:00Z</dcterms:created>
  <dcterms:modified xsi:type="dcterms:W3CDTF">2025-10-01T07:06:00Z</dcterms:modified>
</cp:coreProperties>
</file>